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B1E" w:rsidRDefault="006A4B20" w:rsidP="00D61E1C">
      <w:pPr>
        <w:tabs>
          <w:tab w:val="left" w:pos="6096"/>
        </w:tabs>
        <w:spacing w:beforeLines="20" w:before="62" w:afterLines="20" w:after="62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BF57D5">
        <w:rPr>
          <w:rFonts w:ascii="Times New Roman" w:hAnsi="Times New Roman" w:cs="Times New Roman" w:hint="eastAsia"/>
          <w:b/>
          <w:sz w:val="24"/>
        </w:rPr>
        <w:t>S4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Antimicrobial drug susceptibility profiles</w:t>
      </w:r>
    </w:p>
    <w:tbl>
      <w:tblPr>
        <w:tblStyle w:val="ad"/>
        <w:tblW w:w="10095" w:type="dxa"/>
        <w:jc w:val="center"/>
        <w:tblLayout w:type="fixed"/>
        <w:tblLook w:val="04A0" w:firstRow="1" w:lastRow="0" w:firstColumn="1" w:lastColumn="0" w:noHBand="0" w:noVBand="1"/>
      </w:tblPr>
      <w:tblGrid>
        <w:gridCol w:w="1733"/>
        <w:gridCol w:w="916"/>
        <w:gridCol w:w="1167"/>
        <w:gridCol w:w="856"/>
        <w:gridCol w:w="940"/>
        <w:gridCol w:w="893"/>
        <w:gridCol w:w="963"/>
        <w:gridCol w:w="857"/>
        <w:gridCol w:w="885"/>
        <w:gridCol w:w="885"/>
      </w:tblGrid>
      <w:tr w:rsidR="005A1B1E">
        <w:trPr>
          <w:jc w:val="center"/>
        </w:trPr>
        <w:tc>
          <w:tcPr>
            <w:tcW w:w="1733" w:type="dxa"/>
            <w:vMerge w:val="restart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biotics</w:t>
            </w:r>
          </w:p>
        </w:tc>
        <w:tc>
          <w:tcPr>
            <w:tcW w:w="8362" w:type="dxa"/>
            <w:gridSpan w:val="9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IC (mg/L) /antimicrobial susceptibility</w:t>
            </w:r>
          </w:p>
        </w:tc>
      </w:tr>
      <w:tr w:rsidR="005A1B1E">
        <w:trPr>
          <w:jc w:val="center"/>
        </w:trPr>
        <w:tc>
          <w:tcPr>
            <w:tcW w:w="1733" w:type="dxa"/>
            <w:vMerge/>
            <w:vAlign w:val="center"/>
          </w:tcPr>
          <w:p w:rsidR="005A1B1E" w:rsidRDefault="005A1B1E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1011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1011-</w:t>
            </w:r>
          </w:p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XM-</w:t>
            </w:r>
          </w:p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C600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61806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61806-</w:t>
            </w:r>
          </w:p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XM-</w:t>
            </w:r>
          </w:p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C600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4E509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4E509-</w:t>
            </w:r>
          </w:p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TXM-</w:t>
            </w:r>
          </w:p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J53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05880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C600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widowControl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J53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icillin</w:t>
            </w:r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icillin/</w:t>
            </w:r>
          </w:p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ulbactam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gt;32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iperacillin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iperacill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</w:p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azobactam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≤4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≤4/S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≤4/S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28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fazolin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furoxime</w:t>
            </w:r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ftazidime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/R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mipenem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ropenem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mikacin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/S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64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bramycin</w:t>
            </w:r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/I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16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profloxacin</w:t>
            </w:r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4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4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4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S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4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ofloxacin</w:t>
            </w:r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8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5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8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5/S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8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S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8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0.25/S</w:t>
            </w:r>
          </w:p>
        </w:tc>
      </w:tr>
      <w:tr w:rsidR="005A1B1E">
        <w:trPr>
          <w:jc w:val="center"/>
        </w:trPr>
        <w:tc>
          <w:tcPr>
            <w:tcW w:w="173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imethoprim/</w:t>
            </w:r>
          </w:p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lfamethoxazole</w:t>
            </w:r>
            <w:proofErr w:type="spellEnd"/>
          </w:p>
        </w:tc>
        <w:tc>
          <w:tcPr>
            <w:tcW w:w="91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320/R</w:t>
            </w:r>
          </w:p>
        </w:tc>
        <w:tc>
          <w:tcPr>
            <w:tcW w:w="116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0/S</w:t>
            </w:r>
          </w:p>
        </w:tc>
        <w:tc>
          <w:tcPr>
            <w:tcW w:w="856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320/R</w:t>
            </w:r>
          </w:p>
        </w:tc>
        <w:tc>
          <w:tcPr>
            <w:tcW w:w="940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0/S</w:t>
            </w:r>
          </w:p>
        </w:tc>
        <w:tc>
          <w:tcPr>
            <w:tcW w:w="89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320/R</w:t>
            </w:r>
          </w:p>
        </w:tc>
        <w:tc>
          <w:tcPr>
            <w:tcW w:w="963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0/S</w:t>
            </w:r>
          </w:p>
        </w:tc>
        <w:tc>
          <w:tcPr>
            <w:tcW w:w="857" w:type="dxa"/>
            <w:vAlign w:val="center"/>
          </w:tcPr>
          <w:p w:rsidR="005A1B1E" w:rsidRDefault="006A4B20" w:rsidP="00D61E1C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≥320/R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0/S</w:t>
            </w:r>
          </w:p>
        </w:tc>
        <w:tc>
          <w:tcPr>
            <w:tcW w:w="885" w:type="dxa"/>
            <w:vAlign w:val="center"/>
          </w:tcPr>
          <w:p w:rsidR="005A1B1E" w:rsidRDefault="006A4B20" w:rsidP="00D61E1C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0/S</w:t>
            </w:r>
          </w:p>
        </w:tc>
      </w:tr>
    </w:tbl>
    <w:p w:rsidR="005B518F" w:rsidRPr="005B518F" w:rsidRDefault="006A4B20" w:rsidP="005B518F">
      <w:pPr>
        <w:spacing w:beforeLines="20" w:before="62" w:afterLines="20" w:after="62"/>
        <w:jc w:val="center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=sensitive; R=resistant; I=intermediately resistan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bookmarkStart w:id="0" w:name="_GoBack"/>
      <w:bookmarkEnd w:id="0"/>
    </w:p>
    <w:sectPr w:rsidR="005B518F" w:rsidRPr="005B518F" w:rsidSect="005B518F">
      <w:pgSz w:w="11906" w:h="16838"/>
      <w:pgMar w:top="1418" w:right="1418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B98" w:rsidRDefault="000B3B98" w:rsidP="005A1B1E">
      <w:r>
        <w:separator/>
      </w:r>
    </w:p>
  </w:endnote>
  <w:endnote w:type="continuationSeparator" w:id="0">
    <w:p w:rsidR="000B3B98" w:rsidRDefault="000B3B98" w:rsidP="005A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-Italic">
    <w:altName w:val="Times New Roman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  <w:font w:name="AGaramond-Italic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B98" w:rsidRDefault="000B3B98" w:rsidP="005A1B1E">
      <w:r>
        <w:separator/>
      </w:r>
    </w:p>
  </w:footnote>
  <w:footnote w:type="continuationSeparator" w:id="0">
    <w:p w:rsidR="000B3B98" w:rsidRDefault="000B3B98" w:rsidP="005A1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1053"/>
    <w:rsid w:val="0000019D"/>
    <w:rsid w:val="000009C8"/>
    <w:rsid w:val="00002215"/>
    <w:rsid w:val="00007A20"/>
    <w:rsid w:val="0001094E"/>
    <w:rsid w:val="0001152C"/>
    <w:rsid w:val="00011DD8"/>
    <w:rsid w:val="000122D7"/>
    <w:rsid w:val="000134E4"/>
    <w:rsid w:val="00020359"/>
    <w:rsid w:val="00020707"/>
    <w:rsid w:val="00021CFC"/>
    <w:rsid w:val="00021DAB"/>
    <w:rsid w:val="00023421"/>
    <w:rsid w:val="000254C5"/>
    <w:rsid w:val="000265B3"/>
    <w:rsid w:val="0003082D"/>
    <w:rsid w:val="0003153E"/>
    <w:rsid w:val="00031C5B"/>
    <w:rsid w:val="000324D5"/>
    <w:rsid w:val="00032796"/>
    <w:rsid w:val="00034A91"/>
    <w:rsid w:val="00036347"/>
    <w:rsid w:val="000373EB"/>
    <w:rsid w:val="00037A69"/>
    <w:rsid w:val="000402AA"/>
    <w:rsid w:val="000414BA"/>
    <w:rsid w:val="0004680C"/>
    <w:rsid w:val="000474B7"/>
    <w:rsid w:val="00051A47"/>
    <w:rsid w:val="000548E2"/>
    <w:rsid w:val="00054C8B"/>
    <w:rsid w:val="000575B6"/>
    <w:rsid w:val="00060D9C"/>
    <w:rsid w:val="0006107E"/>
    <w:rsid w:val="0006296E"/>
    <w:rsid w:val="00062B81"/>
    <w:rsid w:val="00065143"/>
    <w:rsid w:val="00065BB3"/>
    <w:rsid w:val="000705E3"/>
    <w:rsid w:val="00071DA9"/>
    <w:rsid w:val="000724BC"/>
    <w:rsid w:val="00072E26"/>
    <w:rsid w:val="00073ECA"/>
    <w:rsid w:val="00075FDA"/>
    <w:rsid w:val="00076FC8"/>
    <w:rsid w:val="00077551"/>
    <w:rsid w:val="00080E1D"/>
    <w:rsid w:val="00083479"/>
    <w:rsid w:val="00083B40"/>
    <w:rsid w:val="00084C52"/>
    <w:rsid w:val="00086EA6"/>
    <w:rsid w:val="00087F44"/>
    <w:rsid w:val="0009171B"/>
    <w:rsid w:val="00092A08"/>
    <w:rsid w:val="000944BE"/>
    <w:rsid w:val="00094548"/>
    <w:rsid w:val="00094FBA"/>
    <w:rsid w:val="00094FCB"/>
    <w:rsid w:val="0009596A"/>
    <w:rsid w:val="000965DF"/>
    <w:rsid w:val="000978A3"/>
    <w:rsid w:val="000A1440"/>
    <w:rsid w:val="000A48E5"/>
    <w:rsid w:val="000A5008"/>
    <w:rsid w:val="000A5252"/>
    <w:rsid w:val="000A6082"/>
    <w:rsid w:val="000A6573"/>
    <w:rsid w:val="000B1844"/>
    <w:rsid w:val="000B2A52"/>
    <w:rsid w:val="000B3B98"/>
    <w:rsid w:val="000B5EF0"/>
    <w:rsid w:val="000B6042"/>
    <w:rsid w:val="000C064E"/>
    <w:rsid w:val="000C0E97"/>
    <w:rsid w:val="000C4541"/>
    <w:rsid w:val="000C4C8C"/>
    <w:rsid w:val="000C58C4"/>
    <w:rsid w:val="000C58E9"/>
    <w:rsid w:val="000C59A8"/>
    <w:rsid w:val="000C62FF"/>
    <w:rsid w:val="000C7F07"/>
    <w:rsid w:val="000D05A9"/>
    <w:rsid w:val="000D4E32"/>
    <w:rsid w:val="000D62FF"/>
    <w:rsid w:val="000D6843"/>
    <w:rsid w:val="000D6AF6"/>
    <w:rsid w:val="000D77F5"/>
    <w:rsid w:val="000E0738"/>
    <w:rsid w:val="000E1E87"/>
    <w:rsid w:val="000E2FC6"/>
    <w:rsid w:val="000E34A1"/>
    <w:rsid w:val="000E357B"/>
    <w:rsid w:val="000E35CD"/>
    <w:rsid w:val="000E773C"/>
    <w:rsid w:val="000E780A"/>
    <w:rsid w:val="000F043E"/>
    <w:rsid w:val="000F0D12"/>
    <w:rsid w:val="000F5926"/>
    <w:rsid w:val="001003AE"/>
    <w:rsid w:val="00100F2E"/>
    <w:rsid w:val="001016F8"/>
    <w:rsid w:val="0010185C"/>
    <w:rsid w:val="00102B15"/>
    <w:rsid w:val="0010451C"/>
    <w:rsid w:val="0010616A"/>
    <w:rsid w:val="001103D5"/>
    <w:rsid w:val="001139A8"/>
    <w:rsid w:val="001164EF"/>
    <w:rsid w:val="0011667E"/>
    <w:rsid w:val="00120492"/>
    <w:rsid w:val="00120BFF"/>
    <w:rsid w:val="0012237C"/>
    <w:rsid w:val="00122C28"/>
    <w:rsid w:val="00122C3A"/>
    <w:rsid w:val="001248C2"/>
    <w:rsid w:val="00127C12"/>
    <w:rsid w:val="00127C80"/>
    <w:rsid w:val="001315B5"/>
    <w:rsid w:val="00132081"/>
    <w:rsid w:val="00132C19"/>
    <w:rsid w:val="0013526B"/>
    <w:rsid w:val="00135609"/>
    <w:rsid w:val="00137033"/>
    <w:rsid w:val="001379FD"/>
    <w:rsid w:val="00140710"/>
    <w:rsid w:val="001407B4"/>
    <w:rsid w:val="00142846"/>
    <w:rsid w:val="001428C6"/>
    <w:rsid w:val="00142B82"/>
    <w:rsid w:val="001433F3"/>
    <w:rsid w:val="0014440B"/>
    <w:rsid w:val="00146794"/>
    <w:rsid w:val="00150760"/>
    <w:rsid w:val="00150DC4"/>
    <w:rsid w:val="001562DE"/>
    <w:rsid w:val="001601A6"/>
    <w:rsid w:val="00166682"/>
    <w:rsid w:val="00166F6F"/>
    <w:rsid w:val="0017026C"/>
    <w:rsid w:val="0017087A"/>
    <w:rsid w:val="00173EF5"/>
    <w:rsid w:val="00174354"/>
    <w:rsid w:val="001759A6"/>
    <w:rsid w:val="00175D51"/>
    <w:rsid w:val="0018091B"/>
    <w:rsid w:val="00181958"/>
    <w:rsid w:val="00182C32"/>
    <w:rsid w:val="00182E53"/>
    <w:rsid w:val="00183D71"/>
    <w:rsid w:val="00185761"/>
    <w:rsid w:val="00185804"/>
    <w:rsid w:val="00190B8A"/>
    <w:rsid w:val="00191664"/>
    <w:rsid w:val="001942C5"/>
    <w:rsid w:val="0019607C"/>
    <w:rsid w:val="001A3249"/>
    <w:rsid w:val="001A371B"/>
    <w:rsid w:val="001A3A65"/>
    <w:rsid w:val="001A4996"/>
    <w:rsid w:val="001A5359"/>
    <w:rsid w:val="001A76EC"/>
    <w:rsid w:val="001B005D"/>
    <w:rsid w:val="001B04E9"/>
    <w:rsid w:val="001B0EEB"/>
    <w:rsid w:val="001B31AD"/>
    <w:rsid w:val="001B4E18"/>
    <w:rsid w:val="001B56A2"/>
    <w:rsid w:val="001B5A6C"/>
    <w:rsid w:val="001B7725"/>
    <w:rsid w:val="001C09A6"/>
    <w:rsid w:val="001C0E08"/>
    <w:rsid w:val="001C1126"/>
    <w:rsid w:val="001C1F82"/>
    <w:rsid w:val="001C3208"/>
    <w:rsid w:val="001C3C39"/>
    <w:rsid w:val="001D08B7"/>
    <w:rsid w:val="001D1094"/>
    <w:rsid w:val="001D3CFB"/>
    <w:rsid w:val="001D52AC"/>
    <w:rsid w:val="001D70FD"/>
    <w:rsid w:val="001E2117"/>
    <w:rsid w:val="001E2318"/>
    <w:rsid w:val="001E606C"/>
    <w:rsid w:val="001E6FAE"/>
    <w:rsid w:val="001F0823"/>
    <w:rsid w:val="001F2273"/>
    <w:rsid w:val="001F4363"/>
    <w:rsid w:val="001F46CB"/>
    <w:rsid w:val="001F4D84"/>
    <w:rsid w:val="001F55D3"/>
    <w:rsid w:val="00200642"/>
    <w:rsid w:val="00201EE8"/>
    <w:rsid w:val="00204002"/>
    <w:rsid w:val="0020469E"/>
    <w:rsid w:val="00204999"/>
    <w:rsid w:val="00205241"/>
    <w:rsid w:val="00207266"/>
    <w:rsid w:val="00210C26"/>
    <w:rsid w:val="00211719"/>
    <w:rsid w:val="002118A2"/>
    <w:rsid w:val="002125AF"/>
    <w:rsid w:val="0021260A"/>
    <w:rsid w:val="00213E71"/>
    <w:rsid w:val="00214781"/>
    <w:rsid w:val="00215394"/>
    <w:rsid w:val="002170A2"/>
    <w:rsid w:val="00220316"/>
    <w:rsid w:val="00223CE7"/>
    <w:rsid w:val="00224010"/>
    <w:rsid w:val="0022573B"/>
    <w:rsid w:val="00225CD2"/>
    <w:rsid w:val="0022695C"/>
    <w:rsid w:val="00226E58"/>
    <w:rsid w:val="00227088"/>
    <w:rsid w:val="00227EDC"/>
    <w:rsid w:val="002310D6"/>
    <w:rsid w:val="00233ACD"/>
    <w:rsid w:val="00234D76"/>
    <w:rsid w:val="00235608"/>
    <w:rsid w:val="00236BE8"/>
    <w:rsid w:val="00236FAA"/>
    <w:rsid w:val="002376AF"/>
    <w:rsid w:val="002412C1"/>
    <w:rsid w:val="002436C7"/>
    <w:rsid w:val="00245C76"/>
    <w:rsid w:val="002533EC"/>
    <w:rsid w:val="00256E4B"/>
    <w:rsid w:val="002573E1"/>
    <w:rsid w:val="00260387"/>
    <w:rsid w:val="00261508"/>
    <w:rsid w:val="00261EA9"/>
    <w:rsid w:val="00262592"/>
    <w:rsid w:val="00263F18"/>
    <w:rsid w:val="0026494C"/>
    <w:rsid w:val="00265A09"/>
    <w:rsid w:val="002661ED"/>
    <w:rsid w:val="0026621B"/>
    <w:rsid w:val="002679D6"/>
    <w:rsid w:val="00267EA4"/>
    <w:rsid w:val="0027063E"/>
    <w:rsid w:val="002707DF"/>
    <w:rsid w:val="00270D72"/>
    <w:rsid w:val="00271D58"/>
    <w:rsid w:val="00272A0C"/>
    <w:rsid w:val="00276630"/>
    <w:rsid w:val="00282A34"/>
    <w:rsid w:val="0028384E"/>
    <w:rsid w:val="00283E72"/>
    <w:rsid w:val="00285420"/>
    <w:rsid w:val="002858C4"/>
    <w:rsid w:val="0028609B"/>
    <w:rsid w:val="00287457"/>
    <w:rsid w:val="00290327"/>
    <w:rsid w:val="002917B3"/>
    <w:rsid w:val="00293457"/>
    <w:rsid w:val="00293BAD"/>
    <w:rsid w:val="0029460E"/>
    <w:rsid w:val="00294949"/>
    <w:rsid w:val="00294989"/>
    <w:rsid w:val="00294F54"/>
    <w:rsid w:val="00295614"/>
    <w:rsid w:val="002B0068"/>
    <w:rsid w:val="002B0C13"/>
    <w:rsid w:val="002B246B"/>
    <w:rsid w:val="002B29EE"/>
    <w:rsid w:val="002B2C14"/>
    <w:rsid w:val="002B5CE7"/>
    <w:rsid w:val="002C01B6"/>
    <w:rsid w:val="002C0698"/>
    <w:rsid w:val="002C10EC"/>
    <w:rsid w:val="002C1347"/>
    <w:rsid w:val="002C3121"/>
    <w:rsid w:val="002C31E1"/>
    <w:rsid w:val="002C3F6A"/>
    <w:rsid w:val="002C45D2"/>
    <w:rsid w:val="002C50E4"/>
    <w:rsid w:val="002C58AA"/>
    <w:rsid w:val="002C64A4"/>
    <w:rsid w:val="002C7957"/>
    <w:rsid w:val="002D09D1"/>
    <w:rsid w:val="002D338C"/>
    <w:rsid w:val="002D3EA5"/>
    <w:rsid w:val="002D617C"/>
    <w:rsid w:val="002D6D66"/>
    <w:rsid w:val="002D7AE2"/>
    <w:rsid w:val="002E083F"/>
    <w:rsid w:val="002E0F4D"/>
    <w:rsid w:val="002E1572"/>
    <w:rsid w:val="002E198C"/>
    <w:rsid w:val="002E1C4C"/>
    <w:rsid w:val="002E20A4"/>
    <w:rsid w:val="002E3315"/>
    <w:rsid w:val="002E3B7D"/>
    <w:rsid w:val="002E50CD"/>
    <w:rsid w:val="002E5758"/>
    <w:rsid w:val="002E69A6"/>
    <w:rsid w:val="002E7704"/>
    <w:rsid w:val="002E7FE9"/>
    <w:rsid w:val="002F06A3"/>
    <w:rsid w:val="002F14FC"/>
    <w:rsid w:val="002F2231"/>
    <w:rsid w:val="002F2B3C"/>
    <w:rsid w:val="002F3E7A"/>
    <w:rsid w:val="002F48A0"/>
    <w:rsid w:val="002F5309"/>
    <w:rsid w:val="003001E9"/>
    <w:rsid w:val="00303D80"/>
    <w:rsid w:val="0030459A"/>
    <w:rsid w:val="00305A4C"/>
    <w:rsid w:val="003062F3"/>
    <w:rsid w:val="0030649A"/>
    <w:rsid w:val="00310209"/>
    <w:rsid w:val="003117BA"/>
    <w:rsid w:val="00311B53"/>
    <w:rsid w:val="00313EF1"/>
    <w:rsid w:val="003141E5"/>
    <w:rsid w:val="00314C0F"/>
    <w:rsid w:val="003215F5"/>
    <w:rsid w:val="00324273"/>
    <w:rsid w:val="00324278"/>
    <w:rsid w:val="003243CD"/>
    <w:rsid w:val="00325C30"/>
    <w:rsid w:val="0032612F"/>
    <w:rsid w:val="00326544"/>
    <w:rsid w:val="00327200"/>
    <w:rsid w:val="00327A6C"/>
    <w:rsid w:val="00330D78"/>
    <w:rsid w:val="0033167B"/>
    <w:rsid w:val="0033413B"/>
    <w:rsid w:val="00334D5C"/>
    <w:rsid w:val="00336AD6"/>
    <w:rsid w:val="00337561"/>
    <w:rsid w:val="003411E2"/>
    <w:rsid w:val="003414EF"/>
    <w:rsid w:val="00344C0B"/>
    <w:rsid w:val="00345CB3"/>
    <w:rsid w:val="00346B4C"/>
    <w:rsid w:val="00346CF3"/>
    <w:rsid w:val="00347C78"/>
    <w:rsid w:val="00351112"/>
    <w:rsid w:val="00351601"/>
    <w:rsid w:val="003608C3"/>
    <w:rsid w:val="0036119E"/>
    <w:rsid w:val="003614B7"/>
    <w:rsid w:val="00361AE5"/>
    <w:rsid w:val="00365A77"/>
    <w:rsid w:val="003665E6"/>
    <w:rsid w:val="00370882"/>
    <w:rsid w:val="0037249C"/>
    <w:rsid w:val="00372DD4"/>
    <w:rsid w:val="003730F8"/>
    <w:rsid w:val="003760BC"/>
    <w:rsid w:val="003760CE"/>
    <w:rsid w:val="0037656F"/>
    <w:rsid w:val="0038148C"/>
    <w:rsid w:val="003903CB"/>
    <w:rsid w:val="003907F9"/>
    <w:rsid w:val="00390EC3"/>
    <w:rsid w:val="00392297"/>
    <w:rsid w:val="00392A24"/>
    <w:rsid w:val="003933DD"/>
    <w:rsid w:val="003933E5"/>
    <w:rsid w:val="003935FB"/>
    <w:rsid w:val="00393866"/>
    <w:rsid w:val="003948D6"/>
    <w:rsid w:val="00396317"/>
    <w:rsid w:val="003964C6"/>
    <w:rsid w:val="0039789E"/>
    <w:rsid w:val="003A19F2"/>
    <w:rsid w:val="003A2361"/>
    <w:rsid w:val="003A2A7B"/>
    <w:rsid w:val="003A2C6F"/>
    <w:rsid w:val="003A72A6"/>
    <w:rsid w:val="003B104F"/>
    <w:rsid w:val="003B279C"/>
    <w:rsid w:val="003B2842"/>
    <w:rsid w:val="003B4444"/>
    <w:rsid w:val="003B4A65"/>
    <w:rsid w:val="003B64AF"/>
    <w:rsid w:val="003B7173"/>
    <w:rsid w:val="003C04E9"/>
    <w:rsid w:val="003C0A39"/>
    <w:rsid w:val="003C1305"/>
    <w:rsid w:val="003C1DA2"/>
    <w:rsid w:val="003C249B"/>
    <w:rsid w:val="003C2B94"/>
    <w:rsid w:val="003C37B5"/>
    <w:rsid w:val="003C6E22"/>
    <w:rsid w:val="003D0045"/>
    <w:rsid w:val="003D33F0"/>
    <w:rsid w:val="003D43D3"/>
    <w:rsid w:val="003D4EA1"/>
    <w:rsid w:val="003D5854"/>
    <w:rsid w:val="003D60F8"/>
    <w:rsid w:val="003D6D89"/>
    <w:rsid w:val="003D6FA3"/>
    <w:rsid w:val="003D7984"/>
    <w:rsid w:val="003D7A5B"/>
    <w:rsid w:val="003D7BE5"/>
    <w:rsid w:val="003E0ECE"/>
    <w:rsid w:val="003E1354"/>
    <w:rsid w:val="003E1DF1"/>
    <w:rsid w:val="003E1F40"/>
    <w:rsid w:val="003E702C"/>
    <w:rsid w:val="003E72E6"/>
    <w:rsid w:val="003F023B"/>
    <w:rsid w:val="003F3D3F"/>
    <w:rsid w:val="003F401B"/>
    <w:rsid w:val="003F6AC5"/>
    <w:rsid w:val="003F77CB"/>
    <w:rsid w:val="0040121B"/>
    <w:rsid w:val="004014D9"/>
    <w:rsid w:val="00401E11"/>
    <w:rsid w:val="004020B8"/>
    <w:rsid w:val="00403F02"/>
    <w:rsid w:val="00403F70"/>
    <w:rsid w:val="00404850"/>
    <w:rsid w:val="00405346"/>
    <w:rsid w:val="004069D5"/>
    <w:rsid w:val="00407E8E"/>
    <w:rsid w:val="0041396F"/>
    <w:rsid w:val="00414B89"/>
    <w:rsid w:val="00414FB0"/>
    <w:rsid w:val="00421E78"/>
    <w:rsid w:val="00422890"/>
    <w:rsid w:val="00423D9E"/>
    <w:rsid w:val="00424DE9"/>
    <w:rsid w:val="00425C06"/>
    <w:rsid w:val="00425C45"/>
    <w:rsid w:val="004263E8"/>
    <w:rsid w:val="00430C38"/>
    <w:rsid w:val="00431745"/>
    <w:rsid w:val="00431FE4"/>
    <w:rsid w:val="0043285D"/>
    <w:rsid w:val="004353A6"/>
    <w:rsid w:val="00436D3D"/>
    <w:rsid w:val="00441415"/>
    <w:rsid w:val="00441F4C"/>
    <w:rsid w:val="00442637"/>
    <w:rsid w:val="00442CC5"/>
    <w:rsid w:val="00444745"/>
    <w:rsid w:val="00444808"/>
    <w:rsid w:val="00444FBA"/>
    <w:rsid w:val="00446AC3"/>
    <w:rsid w:val="004500E2"/>
    <w:rsid w:val="004518E4"/>
    <w:rsid w:val="0045450A"/>
    <w:rsid w:val="004546BC"/>
    <w:rsid w:val="004548CC"/>
    <w:rsid w:val="004573C0"/>
    <w:rsid w:val="00457ADE"/>
    <w:rsid w:val="004615FB"/>
    <w:rsid w:val="00464A2F"/>
    <w:rsid w:val="004650CB"/>
    <w:rsid w:val="00465C93"/>
    <w:rsid w:val="00470E9B"/>
    <w:rsid w:val="00471016"/>
    <w:rsid w:val="00471BB8"/>
    <w:rsid w:val="00472E99"/>
    <w:rsid w:val="00473386"/>
    <w:rsid w:val="004751FC"/>
    <w:rsid w:val="00476F00"/>
    <w:rsid w:val="00480DFF"/>
    <w:rsid w:val="0048247B"/>
    <w:rsid w:val="00482C09"/>
    <w:rsid w:val="00482EE5"/>
    <w:rsid w:val="00483946"/>
    <w:rsid w:val="00485773"/>
    <w:rsid w:val="00485F4C"/>
    <w:rsid w:val="00487426"/>
    <w:rsid w:val="00490F53"/>
    <w:rsid w:val="0049118B"/>
    <w:rsid w:val="0049204C"/>
    <w:rsid w:val="00492FFD"/>
    <w:rsid w:val="00493A0E"/>
    <w:rsid w:val="00494BBB"/>
    <w:rsid w:val="004955A6"/>
    <w:rsid w:val="0049598D"/>
    <w:rsid w:val="00495FF8"/>
    <w:rsid w:val="00497273"/>
    <w:rsid w:val="00497F2E"/>
    <w:rsid w:val="004A0001"/>
    <w:rsid w:val="004A1412"/>
    <w:rsid w:val="004A3A92"/>
    <w:rsid w:val="004A3B01"/>
    <w:rsid w:val="004A54C8"/>
    <w:rsid w:val="004A7DB3"/>
    <w:rsid w:val="004B0095"/>
    <w:rsid w:val="004B309B"/>
    <w:rsid w:val="004B70DF"/>
    <w:rsid w:val="004C2FE1"/>
    <w:rsid w:val="004C30F7"/>
    <w:rsid w:val="004C4EBA"/>
    <w:rsid w:val="004C71BD"/>
    <w:rsid w:val="004C7701"/>
    <w:rsid w:val="004D03E2"/>
    <w:rsid w:val="004D0974"/>
    <w:rsid w:val="004D1129"/>
    <w:rsid w:val="004D132A"/>
    <w:rsid w:val="004D13F9"/>
    <w:rsid w:val="004D2673"/>
    <w:rsid w:val="004D4F9B"/>
    <w:rsid w:val="004D529A"/>
    <w:rsid w:val="004D7ADC"/>
    <w:rsid w:val="004E0A41"/>
    <w:rsid w:val="004E3B31"/>
    <w:rsid w:val="004E5B92"/>
    <w:rsid w:val="004E649B"/>
    <w:rsid w:val="004E6DB7"/>
    <w:rsid w:val="004E7215"/>
    <w:rsid w:val="004E74E9"/>
    <w:rsid w:val="004E794D"/>
    <w:rsid w:val="004E7B46"/>
    <w:rsid w:val="004F0D31"/>
    <w:rsid w:val="004F0DF4"/>
    <w:rsid w:val="004F1948"/>
    <w:rsid w:val="004F275B"/>
    <w:rsid w:val="004F35A7"/>
    <w:rsid w:val="004F4CA9"/>
    <w:rsid w:val="004F4FBF"/>
    <w:rsid w:val="004F5AB9"/>
    <w:rsid w:val="004F650A"/>
    <w:rsid w:val="004F7385"/>
    <w:rsid w:val="005007FD"/>
    <w:rsid w:val="005011D5"/>
    <w:rsid w:val="0050199A"/>
    <w:rsid w:val="00504F07"/>
    <w:rsid w:val="0050683E"/>
    <w:rsid w:val="00507440"/>
    <w:rsid w:val="00512AB2"/>
    <w:rsid w:val="00515CD6"/>
    <w:rsid w:val="00515EEC"/>
    <w:rsid w:val="005179EF"/>
    <w:rsid w:val="00517B4E"/>
    <w:rsid w:val="00517B8A"/>
    <w:rsid w:val="00517C4D"/>
    <w:rsid w:val="00520A2F"/>
    <w:rsid w:val="00525E3A"/>
    <w:rsid w:val="00525EE1"/>
    <w:rsid w:val="00527C5D"/>
    <w:rsid w:val="00530CEC"/>
    <w:rsid w:val="00534930"/>
    <w:rsid w:val="005379A7"/>
    <w:rsid w:val="00542AA2"/>
    <w:rsid w:val="005441D3"/>
    <w:rsid w:val="00544F68"/>
    <w:rsid w:val="00546B46"/>
    <w:rsid w:val="00546FFB"/>
    <w:rsid w:val="00547A76"/>
    <w:rsid w:val="005505E2"/>
    <w:rsid w:val="00551742"/>
    <w:rsid w:val="00552902"/>
    <w:rsid w:val="0055722E"/>
    <w:rsid w:val="00557FE6"/>
    <w:rsid w:val="00560F52"/>
    <w:rsid w:val="00562F61"/>
    <w:rsid w:val="0056503E"/>
    <w:rsid w:val="00565502"/>
    <w:rsid w:val="00566E32"/>
    <w:rsid w:val="0057100F"/>
    <w:rsid w:val="005710DA"/>
    <w:rsid w:val="005714B2"/>
    <w:rsid w:val="00572176"/>
    <w:rsid w:val="00573504"/>
    <w:rsid w:val="00575971"/>
    <w:rsid w:val="00575C78"/>
    <w:rsid w:val="0057641B"/>
    <w:rsid w:val="00581A9F"/>
    <w:rsid w:val="00586383"/>
    <w:rsid w:val="005945E7"/>
    <w:rsid w:val="00597A30"/>
    <w:rsid w:val="00597A57"/>
    <w:rsid w:val="005A1B1E"/>
    <w:rsid w:val="005A34EF"/>
    <w:rsid w:val="005A3B54"/>
    <w:rsid w:val="005A48AD"/>
    <w:rsid w:val="005A4A16"/>
    <w:rsid w:val="005A5D82"/>
    <w:rsid w:val="005B1053"/>
    <w:rsid w:val="005B1312"/>
    <w:rsid w:val="005B1FEB"/>
    <w:rsid w:val="005B244F"/>
    <w:rsid w:val="005B3CA2"/>
    <w:rsid w:val="005B518F"/>
    <w:rsid w:val="005B53F1"/>
    <w:rsid w:val="005B5714"/>
    <w:rsid w:val="005B6361"/>
    <w:rsid w:val="005C0039"/>
    <w:rsid w:val="005C01A4"/>
    <w:rsid w:val="005C29F2"/>
    <w:rsid w:val="005C61AE"/>
    <w:rsid w:val="005D2E0B"/>
    <w:rsid w:val="005D457A"/>
    <w:rsid w:val="005D5658"/>
    <w:rsid w:val="005D5CB4"/>
    <w:rsid w:val="005E0AEF"/>
    <w:rsid w:val="005E1C9C"/>
    <w:rsid w:val="005E4223"/>
    <w:rsid w:val="005E7713"/>
    <w:rsid w:val="005F3119"/>
    <w:rsid w:val="005F5281"/>
    <w:rsid w:val="005F5CAF"/>
    <w:rsid w:val="005F687C"/>
    <w:rsid w:val="005F695E"/>
    <w:rsid w:val="006004EB"/>
    <w:rsid w:val="00600B86"/>
    <w:rsid w:val="00601C40"/>
    <w:rsid w:val="006032E4"/>
    <w:rsid w:val="00607F62"/>
    <w:rsid w:val="00611AA8"/>
    <w:rsid w:val="006120ED"/>
    <w:rsid w:val="00623520"/>
    <w:rsid w:val="00625B18"/>
    <w:rsid w:val="006311E8"/>
    <w:rsid w:val="00631C08"/>
    <w:rsid w:val="00633CA0"/>
    <w:rsid w:val="00633D5A"/>
    <w:rsid w:val="006351B8"/>
    <w:rsid w:val="00635FD1"/>
    <w:rsid w:val="0064256A"/>
    <w:rsid w:val="0064359D"/>
    <w:rsid w:val="006459C8"/>
    <w:rsid w:val="00650998"/>
    <w:rsid w:val="00650E30"/>
    <w:rsid w:val="00651506"/>
    <w:rsid w:val="006523CE"/>
    <w:rsid w:val="006546D4"/>
    <w:rsid w:val="00660067"/>
    <w:rsid w:val="0066222E"/>
    <w:rsid w:val="00662C3D"/>
    <w:rsid w:val="00664CC6"/>
    <w:rsid w:val="00665257"/>
    <w:rsid w:val="0066766E"/>
    <w:rsid w:val="00667A17"/>
    <w:rsid w:val="0067153B"/>
    <w:rsid w:val="0067209B"/>
    <w:rsid w:val="00674813"/>
    <w:rsid w:val="00674CA0"/>
    <w:rsid w:val="006771E7"/>
    <w:rsid w:val="00677CB1"/>
    <w:rsid w:val="00677E04"/>
    <w:rsid w:val="00680437"/>
    <w:rsid w:val="0068228D"/>
    <w:rsid w:val="006835B7"/>
    <w:rsid w:val="006839A9"/>
    <w:rsid w:val="00684B38"/>
    <w:rsid w:val="00685DBB"/>
    <w:rsid w:val="00686184"/>
    <w:rsid w:val="006937DD"/>
    <w:rsid w:val="00693A97"/>
    <w:rsid w:val="00693E81"/>
    <w:rsid w:val="006943D5"/>
    <w:rsid w:val="006946BA"/>
    <w:rsid w:val="00695582"/>
    <w:rsid w:val="0069737F"/>
    <w:rsid w:val="006A138F"/>
    <w:rsid w:val="006A421B"/>
    <w:rsid w:val="006A43AA"/>
    <w:rsid w:val="006A4B20"/>
    <w:rsid w:val="006A527A"/>
    <w:rsid w:val="006A5AAA"/>
    <w:rsid w:val="006B049D"/>
    <w:rsid w:val="006B0679"/>
    <w:rsid w:val="006B2F4B"/>
    <w:rsid w:val="006B3AB1"/>
    <w:rsid w:val="006B4EBD"/>
    <w:rsid w:val="006B5F48"/>
    <w:rsid w:val="006C23C7"/>
    <w:rsid w:val="006C41B2"/>
    <w:rsid w:val="006C46C0"/>
    <w:rsid w:val="006C4B8E"/>
    <w:rsid w:val="006C518D"/>
    <w:rsid w:val="006C51DE"/>
    <w:rsid w:val="006C7E7C"/>
    <w:rsid w:val="006D0002"/>
    <w:rsid w:val="006D0E9E"/>
    <w:rsid w:val="006D1607"/>
    <w:rsid w:val="006D39D7"/>
    <w:rsid w:val="006D3A65"/>
    <w:rsid w:val="006D4918"/>
    <w:rsid w:val="006D710C"/>
    <w:rsid w:val="006E11C4"/>
    <w:rsid w:val="006E2B8F"/>
    <w:rsid w:val="006E4436"/>
    <w:rsid w:val="006E4AD1"/>
    <w:rsid w:val="006E7BE9"/>
    <w:rsid w:val="006F7A8C"/>
    <w:rsid w:val="00700202"/>
    <w:rsid w:val="0070021F"/>
    <w:rsid w:val="00700910"/>
    <w:rsid w:val="00701039"/>
    <w:rsid w:val="0070652D"/>
    <w:rsid w:val="00706DD0"/>
    <w:rsid w:val="00706F93"/>
    <w:rsid w:val="00707129"/>
    <w:rsid w:val="007071FB"/>
    <w:rsid w:val="00711792"/>
    <w:rsid w:val="007118DC"/>
    <w:rsid w:val="00711B76"/>
    <w:rsid w:val="00711C40"/>
    <w:rsid w:val="007120A0"/>
    <w:rsid w:val="00712545"/>
    <w:rsid w:val="00712D2C"/>
    <w:rsid w:val="00715207"/>
    <w:rsid w:val="00715A9D"/>
    <w:rsid w:val="00715F27"/>
    <w:rsid w:val="007208D8"/>
    <w:rsid w:val="00722C8F"/>
    <w:rsid w:val="00723022"/>
    <w:rsid w:val="0072387E"/>
    <w:rsid w:val="00725C62"/>
    <w:rsid w:val="007260AC"/>
    <w:rsid w:val="0072672E"/>
    <w:rsid w:val="007271E3"/>
    <w:rsid w:val="007276D7"/>
    <w:rsid w:val="007278B8"/>
    <w:rsid w:val="007320C0"/>
    <w:rsid w:val="0073359B"/>
    <w:rsid w:val="007335F7"/>
    <w:rsid w:val="0073377A"/>
    <w:rsid w:val="00733E2A"/>
    <w:rsid w:val="0073699D"/>
    <w:rsid w:val="007400A4"/>
    <w:rsid w:val="00740E05"/>
    <w:rsid w:val="00741164"/>
    <w:rsid w:val="00744D20"/>
    <w:rsid w:val="00746EB6"/>
    <w:rsid w:val="00750A01"/>
    <w:rsid w:val="00751E8A"/>
    <w:rsid w:val="00752378"/>
    <w:rsid w:val="007533C8"/>
    <w:rsid w:val="00753699"/>
    <w:rsid w:val="00754354"/>
    <w:rsid w:val="00754C48"/>
    <w:rsid w:val="00756958"/>
    <w:rsid w:val="00756B3F"/>
    <w:rsid w:val="007570DD"/>
    <w:rsid w:val="00757218"/>
    <w:rsid w:val="00757559"/>
    <w:rsid w:val="00757879"/>
    <w:rsid w:val="007603A6"/>
    <w:rsid w:val="00760DAB"/>
    <w:rsid w:val="00761911"/>
    <w:rsid w:val="0076208E"/>
    <w:rsid w:val="0076539E"/>
    <w:rsid w:val="00767391"/>
    <w:rsid w:val="007723F8"/>
    <w:rsid w:val="007733E9"/>
    <w:rsid w:val="007736C6"/>
    <w:rsid w:val="00774CE4"/>
    <w:rsid w:val="00775699"/>
    <w:rsid w:val="00775BD9"/>
    <w:rsid w:val="00777837"/>
    <w:rsid w:val="00780AA0"/>
    <w:rsid w:val="00780CB4"/>
    <w:rsid w:val="00781054"/>
    <w:rsid w:val="00781409"/>
    <w:rsid w:val="00782358"/>
    <w:rsid w:val="00784106"/>
    <w:rsid w:val="00785F12"/>
    <w:rsid w:val="0078654F"/>
    <w:rsid w:val="00790761"/>
    <w:rsid w:val="007918B7"/>
    <w:rsid w:val="007931AD"/>
    <w:rsid w:val="00793C05"/>
    <w:rsid w:val="0079605D"/>
    <w:rsid w:val="007960CC"/>
    <w:rsid w:val="00796510"/>
    <w:rsid w:val="007972E5"/>
    <w:rsid w:val="007A15A0"/>
    <w:rsid w:val="007A2B92"/>
    <w:rsid w:val="007A3BCE"/>
    <w:rsid w:val="007A439F"/>
    <w:rsid w:val="007A52CD"/>
    <w:rsid w:val="007B0DE6"/>
    <w:rsid w:val="007B3F66"/>
    <w:rsid w:val="007B620D"/>
    <w:rsid w:val="007B7E6B"/>
    <w:rsid w:val="007C181B"/>
    <w:rsid w:val="007C2E41"/>
    <w:rsid w:val="007C31ED"/>
    <w:rsid w:val="007C3E09"/>
    <w:rsid w:val="007C44A0"/>
    <w:rsid w:val="007C4534"/>
    <w:rsid w:val="007C496C"/>
    <w:rsid w:val="007C69D9"/>
    <w:rsid w:val="007C70FC"/>
    <w:rsid w:val="007C7E19"/>
    <w:rsid w:val="007D2021"/>
    <w:rsid w:val="007D3D00"/>
    <w:rsid w:val="007D42E9"/>
    <w:rsid w:val="007D5975"/>
    <w:rsid w:val="007D711E"/>
    <w:rsid w:val="007D7880"/>
    <w:rsid w:val="007E0807"/>
    <w:rsid w:val="007E0C03"/>
    <w:rsid w:val="007E2308"/>
    <w:rsid w:val="007E2ACB"/>
    <w:rsid w:val="007E3BD6"/>
    <w:rsid w:val="007E441B"/>
    <w:rsid w:val="007E7694"/>
    <w:rsid w:val="007F02BF"/>
    <w:rsid w:val="007F0701"/>
    <w:rsid w:val="007F07DA"/>
    <w:rsid w:val="007F2CFA"/>
    <w:rsid w:val="007F3258"/>
    <w:rsid w:val="007F3418"/>
    <w:rsid w:val="007F5E72"/>
    <w:rsid w:val="007F67FB"/>
    <w:rsid w:val="007F6912"/>
    <w:rsid w:val="007F6A73"/>
    <w:rsid w:val="007F71DF"/>
    <w:rsid w:val="007F728F"/>
    <w:rsid w:val="007F7C45"/>
    <w:rsid w:val="008003F0"/>
    <w:rsid w:val="0080085F"/>
    <w:rsid w:val="00802009"/>
    <w:rsid w:val="0080395A"/>
    <w:rsid w:val="008058FC"/>
    <w:rsid w:val="00805AF4"/>
    <w:rsid w:val="00810077"/>
    <w:rsid w:val="008142BB"/>
    <w:rsid w:val="00814E38"/>
    <w:rsid w:val="0081713D"/>
    <w:rsid w:val="00817A43"/>
    <w:rsid w:val="008205B4"/>
    <w:rsid w:val="0082097A"/>
    <w:rsid w:val="00821310"/>
    <w:rsid w:val="0082327C"/>
    <w:rsid w:val="00823337"/>
    <w:rsid w:val="00823769"/>
    <w:rsid w:val="00823B8E"/>
    <w:rsid w:val="008251F6"/>
    <w:rsid w:val="008253AD"/>
    <w:rsid w:val="00825475"/>
    <w:rsid w:val="0083026D"/>
    <w:rsid w:val="00830E71"/>
    <w:rsid w:val="00832D13"/>
    <w:rsid w:val="00835C30"/>
    <w:rsid w:val="00837EFF"/>
    <w:rsid w:val="00844162"/>
    <w:rsid w:val="00844839"/>
    <w:rsid w:val="008449AF"/>
    <w:rsid w:val="00844FEE"/>
    <w:rsid w:val="00847061"/>
    <w:rsid w:val="008500B5"/>
    <w:rsid w:val="00854197"/>
    <w:rsid w:val="00854584"/>
    <w:rsid w:val="00854E72"/>
    <w:rsid w:val="00855437"/>
    <w:rsid w:val="008564DE"/>
    <w:rsid w:val="00856967"/>
    <w:rsid w:val="0085730D"/>
    <w:rsid w:val="008573EB"/>
    <w:rsid w:val="00862CD3"/>
    <w:rsid w:val="00863BF2"/>
    <w:rsid w:val="00866AED"/>
    <w:rsid w:val="00867E8E"/>
    <w:rsid w:val="00870350"/>
    <w:rsid w:val="00871BBF"/>
    <w:rsid w:val="00872561"/>
    <w:rsid w:val="008738EC"/>
    <w:rsid w:val="008749A6"/>
    <w:rsid w:val="008754D1"/>
    <w:rsid w:val="008759DD"/>
    <w:rsid w:val="00876112"/>
    <w:rsid w:val="008810DB"/>
    <w:rsid w:val="00882C32"/>
    <w:rsid w:val="0088374E"/>
    <w:rsid w:val="00884368"/>
    <w:rsid w:val="00884605"/>
    <w:rsid w:val="00884D95"/>
    <w:rsid w:val="00884E99"/>
    <w:rsid w:val="008863D9"/>
    <w:rsid w:val="00886AB8"/>
    <w:rsid w:val="008872CF"/>
    <w:rsid w:val="00887B3C"/>
    <w:rsid w:val="00890704"/>
    <w:rsid w:val="008921BF"/>
    <w:rsid w:val="0089309E"/>
    <w:rsid w:val="00893254"/>
    <w:rsid w:val="008936D2"/>
    <w:rsid w:val="008938C8"/>
    <w:rsid w:val="00893E03"/>
    <w:rsid w:val="0089438F"/>
    <w:rsid w:val="00896FCC"/>
    <w:rsid w:val="008A0AB4"/>
    <w:rsid w:val="008A1898"/>
    <w:rsid w:val="008A3542"/>
    <w:rsid w:val="008A3F2B"/>
    <w:rsid w:val="008A5027"/>
    <w:rsid w:val="008A64DB"/>
    <w:rsid w:val="008B196E"/>
    <w:rsid w:val="008B1E12"/>
    <w:rsid w:val="008B3AA6"/>
    <w:rsid w:val="008B4146"/>
    <w:rsid w:val="008B482E"/>
    <w:rsid w:val="008B6309"/>
    <w:rsid w:val="008B76EC"/>
    <w:rsid w:val="008C1CBB"/>
    <w:rsid w:val="008C3250"/>
    <w:rsid w:val="008C32A8"/>
    <w:rsid w:val="008C4385"/>
    <w:rsid w:val="008C6973"/>
    <w:rsid w:val="008C6A4A"/>
    <w:rsid w:val="008D22FD"/>
    <w:rsid w:val="008D232C"/>
    <w:rsid w:val="008D383A"/>
    <w:rsid w:val="008D4CF1"/>
    <w:rsid w:val="008D5136"/>
    <w:rsid w:val="008D559B"/>
    <w:rsid w:val="008D6982"/>
    <w:rsid w:val="008D7C11"/>
    <w:rsid w:val="008E0401"/>
    <w:rsid w:val="008E0C90"/>
    <w:rsid w:val="008E1DDA"/>
    <w:rsid w:val="008E2388"/>
    <w:rsid w:val="008E2389"/>
    <w:rsid w:val="008E2A73"/>
    <w:rsid w:val="008E3B57"/>
    <w:rsid w:val="008E4803"/>
    <w:rsid w:val="008E560F"/>
    <w:rsid w:val="008E620C"/>
    <w:rsid w:val="008E669B"/>
    <w:rsid w:val="008F1D33"/>
    <w:rsid w:val="008F3401"/>
    <w:rsid w:val="008F53C6"/>
    <w:rsid w:val="009020E0"/>
    <w:rsid w:val="00902796"/>
    <w:rsid w:val="00904DD9"/>
    <w:rsid w:val="00906808"/>
    <w:rsid w:val="00906905"/>
    <w:rsid w:val="00906B97"/>
    <w:rsid w:val="00910736"/>
    <w:rsid w:val="00911D64"/>
    <w:rsid w:val="00912292"/>
    <w:rsid w:val="00912D67"/>
    <w:rsid w:val="00915BBB"/>
    <w:rsid w:val="0091739A"/>
    <w:rsid w:val="0092111B"/>
    <w:rsid w:val="00924EFA"/>
    <w:rsid w:val="00927011"/>
    <w:rsid w:val="0093529F"/>
    <w:rsid w:val="00936B6B"/>
    <w:rsid w:val="0093703C"/>
    <w:rsid w:val="0093711E"/>
    <w:rsid w:val="009406E7"/>
    <w:rsid w:val="009420FE"/>
    <w:rsid w:val="00942B0C"/>
    <w:rsid w:val="00943547"/>
    <w:rsid w:val="00943E49"/>
    <w:rsid w:val="00944977"/>
    <w:rsid w:val="0094524C"/>
    <w:rsid w:val="00946B02"/>
    <w:rsid w:val="00950167"/>
    <w:rsid w:val="00950369"/>
    <w:rsid w:val="00950E8C"/>
    <w:rsid w:val="00950F2D"/>
    <w:rsid w:val="00950F91"/>
    <w:rsid w:val="00951CE5"/>
    <w:rsid w:val="009559A7"/>
    <w:rsid w:val="009559CB"/>
    <w:rsid w:val="00957348"/>
    <w:rsid w:val="009600CC"/>
    <w:rsid w:val="009629EB"/>
    <w:rsid w:val="00966164"/>
    <w:rsid w:val="00966F71"/>
    <w:rsid w:val="00972D60"/>
    <w:rsid w:val="00980B04"/>
    <w:rsid w:val="00983421"/>
    <w:rsid w:val="0098390F"/>
    <w:rsid w:val="00985A22"/>
    <w:rsid w:val="00985F99"/>
    <w:rsid w:val="009862C7"/>
    <w:rsid w:val="0098694D"/>
    <w:rsid w:val="0099110C"/>
    <w:rsid w:val="009924F4"/>
    <w:rsid w:val="009935DB"/>
    <w:rsid w:val="009965CC"/>
    <w:rsid w:val="00996C2A"/>
    <w:rsid w:val="009A03B4"/>
    <w:rsid w:val="009A0C1A"/>
    <w:rsid w:val="009A1CD5"/>
    <w:rsid w:val="009A1D01"/>
    <w:rsid w:val="009A2222"/>
    <w:rsid w:val="009A4131"/>
    <w:rsid w:val="009A5E38"/>
    <w:rsid w:val="009A5E6C"/>
    <w:rsid w:val="009A680D"/>
    <w:rsid w:val="009A6815"/>
    <w:rsid w:val="009B0252"/>
    <w:rsid w:val="009B0655"/>
    <w:rsid w:val="009B0812"/>
    <w:rsid w:val="009B0957"/>
    <w:rsid w:val="009B1458"/>
    <w:rsid w:val="009B34BD"/>
    <w:rsid w:val="009B4523"/>
    <w:rsid w:val="009B46C7"/>
    <w:rsid w:val="009B5EB7"/>
    <w:rsid w:val="009B6318"/>
    <w:rsid w:val="009B6607"/>
    <w:rsid w:val="009B7C38"/>
    <w:rsid w:val="009C0240"/>
    <w:rsid w:val="009C1228"/>
    <w:rsid w:val="009C4BC7"/>
    <w:rsid w:val="009C4ED1"/>
    <w:rsid w:val="009C4F53"/>
    <w:rsid w:val="009C5E0A"/>
    <w:rsid w:val="009C6C00"/>
    <w:rsid w:val="009D243A"/>
    <w:rsid w:val="009D30B3"/>
    <w:rsid w:val="009D4C38"/>
    <w:rsid w:val="009D6A69"/>
    <w:rsid w:val="009D73D2"/>
    <w:rsid w:val="009E1293"/>
    <w:rsid w:val="009E17B7"/>
    <w:rsid w:val="009E535D"/>
    <w:rsid w:val="009E6DCA"/>
    <w:rsid w:val="009E71AC"/>
    <w:rsid w:val="009E77ED"/>
    <w:rsid w:val="009F0755"/>
    <w:rsid w:val="009F0900"/>
    <w:rsid w:val="009F1BBA"/>
    <w:rsid w:val="009F1C66"/>
    <w:rsid w:val="009F2C72"/>
    <w:rsid w:val="009F4CD6"/>
    <w:rsid w:val="009F57A9"/>
    <w:rsid w:val="009F6994"/>
    <w:rsid w:val="009F7D3A"/>
    <w:rsid w:val="00A00915"/>
    <w:rsid w:val="00A01043"/>
    <w:rsid w:val="00A015DC"/>
    <w:rsid w:val="00A05442"/>
    <w:rsid w:val="00A059EF"/>
    <w:rsid w:val="00A05EC1"/>
    <w:rsid w:val="00A06439"/>
    <w:rsid w:val="00A0675F"/>
    <w:rsid w:val="00A14B76"/>
    <w:rsid w:val="00A1542D"/>
    <w:rsid w:val="00A16A46"/>
    <w:rsid w:val="00A16CDE"/>
    <w:rsid w:val="00A20EC1"/>
    <w:rsid w:val="00A26EDB"/>
    <w:rsid w:val="00A27EA7"/>
    <w:rsid w:val="00A31377"/>
    <w:rsid w:val="00A32CDD"/>
    <w:rsid w:val="00A342D6"/>
    <w:rsid w:val="00A36803"/>
    <w:rsid w:val="00A36B1B"/>
    <w:rsid w:val="00A37619"/>
    <w:rsid w:val="00A40662"/>
    <w:rsid w:val="00A41CDE"/>
    <w:rsid w:val="00A42B72"/>
    <w:rsid w:val="00A42F79"/>
    <w:rsid w:val="00A42FE0"/>
    <w:rsid w:val="00A43BD6"/>
    <w:rsid w:val="00A44734"/>
    <w:rsid w:val="00A45F2D"/>
    <w:rsid w:val="00A4703C"/>
    <w:rsid w:val="00A478D0"/>
    <w:rsid w:val="00A53839"/>
    <w:rsid w:val="00A54467"/>
    <w:rsid w:val="00A557DB"/>
    <w:rsid w:val="00A5760D"/>
    <w:rsid w:val="00A57A01"/>
    <w:rsid w:val="00A57B1A"/>
    <w:rsid w:val="00A6059E"/>
    <w:rsid w:val="00A618F9"/>
    <w:rsid w:val="00A63A6C"/>
    <w:rsid w:val="00A66946"/>
    <w:rsid w:val="00A67F31"/>
    <w:rsid w:val="00A67FF9"/>
    <w:rsid w:val="00A71E96"/>
    <w:rsid w:val="00A73E68"/>
    <w:rsid w:val="00A775FB"/>
    <w:rsid w:val="00A81D14"/>
    <w:rsid w:val="00A830B8"/>
    <w:rsid w:val="00A84730"/>
    <w:rsid w:val="00A84DB7"/>
    <w:rsid w:val="00A85777"/>
    <w:rsid w:val="00A8618E"/>
    <w:rsid w:val="00A86334"/>
    <w:rsid w:val="00A921C9"/>
    <w:rsid w:val="00A925AE"/>
    <w:rsid w:val="00A92A83"/>
    <w:rsid w:val="00A93C45"/>
    <w:rsid w:val="00A94A56"/>
    <w:rsid w:val="00A95BA6"/>
    <w:rsid w:val="00A970F3"/>
    <w:rsid w:val="00A9712D"/>
    <w:rsid w:val="00A97A66"/>
    <w:rsid w:val="00AA157F"/>
    <w:rsid w:val="00AA22B3"/>
    <w:rsid w:val="00AA390C"/>
    <w:rsid w:val="00AA444C"/>
    <w:rsid w:val="00AA5453"/>
    <w:rsid w:val="00AA5CB0"/>
    <w:rsid w:val="00AA60E4"/>
    <w:rsid w:val="00AA6866"/>
    <w:rsid w:val="00AA6F71"/>
    <w:rsid w:val="00AA7DC6"/>
    <w:rsid w:val="00AB1E48"/>
    <w:rsid w:val="00AB33AF"/>
    <w:rsid w:val="00AC520B"/>
    <w:rsid w:val="00AD0074"/>
    <w:rsid w:val="00AD1CAC"/>
    <w:rsid w:val="00AD26E0"/>
    <w:rsid w:val="00AD43E2"/>
    <w:rsid w:val="00AD469A"/>
    <w:rsid w:val="00AD6292"/>
    <w:rsid w:val="00AD6D8D"/>
    <w:rsid w:val="00AD74E3"/>
    <w:rsid w:val="00AE15D9"/>
    <w:rsid w:val="00AE259B"/>
    <w:rsid w:val="00AE2AE1"/>
    <w:rsid w:val="00AE2ED2"/>
    <w:rsid w:val="00AE3B6B"/>
    <w:rsid w:val="00AE5E18"/>
    <w:rsid w:val="00AE5EAD"/>
    <w:rsid w:val="00AE6B13"/>
    <w:rsid w:val="00AE6B7D"/>
    <w:rsid w:val="00AF154C"/>
    <w:rsid w:val="00AF1BF2"/>
    <w:rsid w:val="00AF2613"/>
    <w:rsid w:val="00AF323D"/>
    <w:rsid w:val="00AF412E"/>
    <w:rsid w:val="00AF666F"/>
    <w:rsid w:val="00AF6EBB"/>
    <w:rsid w:val="00B007D5"/>
    <w:rsid w:val="00B02161"/>
    <w:rsid w:val="00B026FC"/>
    <w:rsid w:val="00B0394E"/>
    <w:rsid w:val="00B03F4F"/>
    <w:rsid w:val="00B04333"/>
    <w:rsid w:val="00B04E5A"/>
    <w:rsid w:val="00B0632B"/>
    <w:rsid w:val="00B06697"/>
    <w:rsid w:val="00B06F69"/>
    <w:rsid w:val="00B07606"/>
    <w:rsid w:val="00B07689"/>
    <w:rsid w:val="00B103AF"/>
    <w:rsid w:val="00B11D21"/>
    <w:rsid w:val="00B13C3E"/>
    <w:rsid w:val="00B15794"/>
    <w:rsid w:val="00B1743B"/>
    <w:rsid w:val="00B17886"/>
    <w:rsid w:val="00B17A77"/>
    <w:rsid w:val="00B21663"/>
    <w:rsid w:val="00B22685"/>
    <w:rsid w:val="00B227D4"/>
    <w:rsid w:val="00B22BB6"/>
    <w:rsid w:val="00B230C9"/>
    <w:rsid w:val="00B235B9"/>
    <w:rsid w:val="00B255A9"/>
    <w:rsid w:val="00B27275"/>
    <w:rsid w:val="00B314B7"/>
    <w:rsid w:val="00B32019"/>
    <w:rsid w:val="00B32311"/>
    <w:rsid w:val="00B34DE8"/>
    <w:rsid w:val="00B40BCF"/>
    <w:rsid w:val="00B45A1B"/>
    <w:rsid w:val="00B47DA0"/>
    <w:rsid w:val="00B50D7A"/>
    <w:rsid w:val="00B514EE"/>
    <w:rsid w:val="00B517E8"/>
    <w:rsid w:val="00B533E9"/>
    <w:rsid w:val="00B53E7F"/>
    <w:rsid w:val="00B545CA"/>
    <w:rsid w:val="00B5661E"/>
    <w:rsid w:val="00B56ECB"/>
    <w:rsid w:val="00B57C5C"/>
    <w:rsid w:val="00B6041F"/>
    <w:rsid w:val="00B61AE4"/>
    <w:rsid w:val="00B64F4F"/>
    <w:rsid w:val="00B66FED"/>
    <w:rsid w:val="00B67A1C"/>
    <w:rsid w:val="00B67D68"/>
    <w:rsid w:val="00B726F2"/>
    <w:rsid w:val="00B73BB1"/>
    <w:rsid w:val="00B751E4"/>
    <w:rsid w:val="00B754E8"/>
    <w:rsid w:val="00B76692"/>
    <w:rsid w:val="00B76B47"/>
    <w:rsid w:val="00B7719F"/>
    <w:rsid w:val="00B77C51"/>
    <w:rsid w:val="00B80305"/>
    <w:rsid w:val="00B80E5F"/>
    <w:rsid w:val="00B84084"/>
    <w:rsid w:val="00B840E1"/>
    <w:rsid w:val="00B8485F"/>
    <w:rsid w:val="00B86CC5"/>
    <w:rsid w:val="00B87316"/>
    <w:rsid w:val="00B87A2B"/>
    <w:rsid w:val="00B87DAB"/>
    <w:rsid w:val="00B90F5F"/>
    <w:rsid w:val="00B917AE"/>
    <w:rsid w:val="00B91E2F"/>
    <w:rsid w:val="00B92E8D"/>
    <w:rsid w:val="00BA21A6"/>
    <w:rsid w:val="00BA22BE"/>
    <w:rsid w:val="00BA2E35"/>
    <w:rsid w:val="00BA2E47"/>
    <w:rsid w:val="00BA3F26"/>
    <w:rsid w:val="00BA5424"/>
    <w:rsid w:val="00BA5511"/>
    <w:rsid w:val="00BA5EAF"/>
    <w:rsid w:val="00BA705F"/>
    <w:rsid w:val="00BA777C"/>
    <w:rsid w:val="00BA7C35"/>
    <w:rsid w:val="00BB05AA"/>
    <w:rsid w:val="00BB2964"/>
    <w:rsid w:val="00BB2998"/>
    <w:rsid w:val="00BB30D3"/>
    <w:rsid w:val="00BB3BBE"/>
    <w:rsid w:val="00BB5A7D"/>
    <w:rsid w:val="00BB698A"/>
    <w:rsid w:val="00BB7CEB"/>
    <w:rsid w:val="00BC01A2"/>
    <w:rsid w:val="00BC26FA"/>
    <w:rsid w:val="00BC5070"/>
    <w:rsid w:val="00BC5636"/>
    <w:rsid w:val="00BC6A8F"/>
    <w:rsid w:val="00BC798F"/>
    <w:rsid w:val="00BD28AE"/>
    <w:rsid w:val="00BD28D2"/>
    <w:rsid w:val="00BD34D7"/>
    <w:rsid w:val="00BD5AC6"/>
    <w:rsid w:val="00BD607D"/>
    <w:rsid w:val="00BE056F"/>
    <w:rsid w:val="00BE1F1C"/>
    <w:rsid w:val="00BE2AB9"/>
    <w:rsid w:val="00BE3248"/>
    <w:rsid w:val="00BE69AB"/>
    <w:rsid w:val="00BE6C17"/>
    <w:rsid w:val="00BF0BBB"/>
    <w:rsid w:val="00BF1D3A"/>
    <w:rsid w:val="00BF23D7"/>
    <w:rsid w:val="00BF4A6F"/>
    <w:rsid w:val="00BF57D5"/>
    <w:rsid w:val="00BF607B"/>
    <w:rsid w:val="00C0249B"/>
    <w:rsid w:val="00C02FAF"/>
    <w:rsid w:val="00C04025"/>
    <w:rsid w:val="00C0586D"/>
    <w:rsid w:val="00C05DD8"/>
    <w:rsid w:val="00C07B12"/>
    <w:rsid w:val="00C1023C"/>
    <w:rsid w:val="00C11913"/>
    <w:rsid w:val="00C11C2D"/>
    <w:rsid w:val="00C2020E"/>
    <w:rsid w:val="00C21219"/>
    <w:rsid w:val="00C22304"/>
    <w:rsid w:val="00C24841"/>
    <w:rsid w:val="00C2519E"/>
    <w:rsid w:val="00C3120B"/>
    <w:rsid w:val="00C3292F"/>
    <w:rsid w:val="00C35772"/>
    <w:rsid w:val="00C37A54"/>
    <w:rsid w:val="00C4079E"/>
    <w:rsid w:val="00C419E6"/>
    <w:rsid w:val="00C431C2"/>
    <w:rsid w:val="00C44659"/>
    <w:rsid w:val="00C44EC6"/>
    <w:rsid w:val="00C47CFA"/>
    <w:rsid w:val="00C50C15"/>
    <w:rsid w:val="00C5119B"/>
    <w:rsid w:val="00C51257"/>
    <w:rsid w:val="00C55658"/>
    <w:rsid w:val="00C556B1"/>
    <w:rsid w:val="00C55832"/>
    <w:rsid w:val="00C55B8F"/>
    <w:rsid w:val="00C5638D"/>
    <w:rsid w:val="00C60202"/>
    <w:rsid w:val="00C60EB7"/>
    <w:rsid w:val="00C618E7"/>
    <w:rsid w:val="00C63825"/>
    <w:rsid w:val="00C64C3C"/>
    <w:rsid w:val="00C67212"/>
    <w:rsid w:val="00C67C78"/>
    <w:rsid w:val="00C713BE"/>
    <w:rsid w:val="00C724AD"/>
    <w:rsid w:val="00C746ED"/>
    <w:rsid w:val="00C758B5"/>
    <w:rsid w:val="00C815F3"/>
    <w:rsid w:val="00C8217E"/>
    <w:rsid w:val="00C83501"/>
    <w:rsid w:val="00C8551E"/>
    <w:rsid w:val="00C90673"/>
    <w:rsid w:val="00C90DAB"/>
    <w:rsid w:val="00C91EF4"/>
    <w:rsid w:val="00C92638"/>
    <w:rsid w:val="00C92B76"/>
    <w:rsid w:val="00C9326B"/>
    <w:rsid w:val="00C943EF"/>
    <w:rsid w:val="00C96A6C"/>
    <w:rsid w:val="00C97F09"/>
    <w:rsid w:val="00CA00C2"/>
    <w:rsid w:val="00CA19D3"/>
    <w:rsid w:val="00CA24B7"/>
    <w:rsid w:val="00CA35F5"/>
    <w:rsid w:val="00CA46C4"/>
    <w:rsid w:val="00CA471C"/>
    <w:rsid w:val="00CB0B92"/>
    <w:rsid w:val="00CB1DE8"/>
    <w:rsid w:val="00CB260A"/>
    <w:rsid w:val="00CB5CB7"/>
    <w:rsid w:val="00CB5D76"/>
    <w:rsid w:val="00CB671A"/>
    <w:rsid w:val="00CC050E"/>
    <w:rsid w:val="00CC216E"/>
    <w:rsid w:val="00CC2636"/>
    <w:rsid w:val="00CC2E99"/>
    <w:rsid w:val="00CC69B3"/>
    <w:rsid w:val="00CD0119"/>
    <w:rsid w:val="00CD0BFA"/>
    <w:rsid w:val="00CD2023"/>
    <w:rsid w:val="00CD32B8"/>
    <w:rsid w:val="00CD38E2"/>
    <w:rsid w:val="00CD48DB"/>
    <w:rsid w:val="00CD4B1B"/>
    <w:rsid w:val="00CD4BE0"/>
    <w:rsid w:val="00CE1005"/>
    <w:rsid w:val="00CE1537"/>
    <w:rsid w:val="00CE2462"/>
    <w:rsid w:val="00CE2B33"/>
    <w:rsid w:val="00CE582A"/>
    <w:rsid w:val="00CE58E8"/>
    <w:rsid w:val="00CE59B2"/>
    <w:rsid w:val="00CE653A"/>
    <w:rsid w:val="00CE6CD0"/>
    <w:rsid w:val="00CE712F"/>
    <w:rsid w:val="00CE7233"/>
    <w:rsid w:val="00CE7D96"/>
    <w:rsid w:val="00CF15D6"/>
    <w:rsid w:val="00CF1921"/>
    <w:rsid w:val="00CF2640"/>
    <w:rsid w:val="00CF405A"/>
    <w:rsid w:val="00CF43A6"/>
    <w:rsid w:val="00CF45EA"/>
    <w:rsid w:val="00CF597B"/>
    <w:rsid w:val="00CF6C6A"/>
    <w:rsid w:val="00D00815"/>
    <w:rsid w:val="00D0084B"/>
    <w:rsid w:val="00D02AD3"/>
    <w:rsid w:val="00D056E1"/>
    <w:rsid w:val="00D0679F"/>
    <w:rsid w:val="00D10039"/>
    <w:rsid w:val="00D13153"/>
    <w:rsid w:val="00D13480"/>
    <w:rsid w:val="00D15A44"/>
    <w:rsid w:val="00D20B3E"/>
    <w:rsid w:val="00D21126"/>
    <w:rsid w:val="00D22FC8"/>
    <w:rsid w:val="00D23FD4"/>
    <w:rsid w:val="00D24CA8"/>
    <w:rsid w:val="00D26199"/>
    <w:rsid w:val="00D26341"/>
    <w:rsid w:val="00D339DD"/>
    <w:rsid w:val="00D35433"/>
    <w:rsid w:val="00D3662D"/>
    <w:rsid w:val="00D37863"/>
    <w:rsid w:val="00D41FE4"/>
    <w:rsid w:val="00D42A60"/>
    <w:rsid w:val="00D50537"/>
    <w:rsid w:val="00D50AF5"/>
    <w:rsid w:val="00D5154F"/>
    <w:rsid w:val="00D52B9C"/>
    <w:rsid w:val="00D53984"/>
    <w:rsid w:val="00D55EC4"/>
    <w:rsid w:val="00D56BE5"/>
    <w:rsid w:val="00D57ECC"/>
    <w:rsid w:val="00D613AC"/>
    <w:rsid w:val="00D61E1C"/>
    <w:rsid w:val="00D62429"/>
    <w:rsid w:val="00D6294A"/>
    <w:rsid w:val="00D63C0B"/>
    <w:rsid w:val="00D63E19"/>
    <w:rsid w:val="00D71BDE"/>
    <w:rsid w:val="00D72B36"/>
    <w:rsid w:val="00D72BCD"/>
    <w:rsid w:val="00D747D3"/>
    <w:rsid w:val="00D75B04"/>
    <w:rsid w:val="00D816CA"/>
    <w:rsid w:val="00D825D1"/>
    <w:rsid w:val="00D82784"/>
    <w:rsid w:val="00D83D54"/>
    <w:rsid w:val="00D84186"/>
    <w:rsid w:val="00D84C5E"/>
    <w:rsid w:val="00D85CD5"/>
    <w:rsid w:val="00D9017E"/>
    <w:rsid w:val="00D91B79"/>
    <w:rsid w:val="00D92E1B"/>
    <w:rsid w:val="00D93C5D"/>
    <w:rsid w:val="00D94203"/>
    <w:rsid w:val="00D9502C"/>
    <w:rsid w:val="00D952F0"/>
    <w:rsid w:val="00D963B3"/>
    <w:rsid w:val="00D9673B"/>
    <w:rsid w:val="00D97F9F"/>
    <w:rsid w:val="00DA2B1F"/>
    <w:rsid w:val="00DA375F"/>
    <w:rsid w:val="00DA4BFF"/>
    <w:rsid w:val="00DA62B9"/>
    <w:rsid w:val="00DA7AD8"/>
    <w:rsid w:val="00DB1C63"/>
    <w:rsid w:val="00DB3FFB"/>
    <w:rsid w:val="00DB5478"/>
    <w:rsid w:val="00DB76A3"/>
    <w:rsid w:val="00DC3E13"/>
    <w:rsid w:val="00DC76B0"/>
    <w:rsid w:val="00DC7A57"/>
    <w:rsid w:val="00DD16EC"/>
    <w:rsid w:val="00DD3794"/>
    <w:rsid w:val="00DD526A"/>
    <w:rsid w:val="00DD6A78"/>
    <w:rsid w:val="00DE26D5"/>
    <w:rsid w:val="00DE7330"/>
    <w:rsid w:val="00DE7DBB"/>
    <w:rsid w:val="00DF13CA"/>
    <w:rsid w:val="00DF233F"/>
    <w:rsid w:val="00DF2763"/>
    <w:rsid w:val="00DF2CE2"/>
    <w:rsid w:val="00DF2D39"/>
    <w:rsid w:val="00DF312C"/>
    <w:rsid w:val="00DF7166"/>
    <w:rsid w:val="00DF7F98"/>
    <w:rsid w:val="00E001A0"/>
    <w:rsid w:val="00E01FC4"/>
    <w:rsid w:val="00E02940"/>
    <w:rsid w:val="00E02AF5"/>
    <w:rsid w:val="00E03EE6"/>
    <w:rsid w:val="00E043EE"/>
    <w:rsid w:val="00E04D53"/>
    <w:rsid w:val="00E05353"/>
    <w:rsid w:val="00E06C5E"/>
    <w:rsid w:val="00E1142F"/>
    <w:rsid w:val="00E14242"/>
    <w:rsid w:val="00E20715"/>
    <w:rsid w:val="00E21917"/>
    <w:rsid w:val="00E219EB"/>
    <w:rsid w:val="00E223A1"/>
    <w:rsid w:val="00E235E6"/>
    <w:rsid w:val="00E243D9"/>
    <w:rsid w:val="00E24D8B"/>
    <w:rsid w:val="00E25589"/>
    <w:rsid w:val="00E3023B"/>
    <w:rsid w:val="00E30CE9"/>
    <w:rsid w:val="00E321B4"/>
    <w:rsid w:val="00E3245B"/>
    <w:rsid w:val="00E32717"/>
    <w:rsid w:val="00E3320E"/>
    <w:rsid w:val="00E33E3A"/>
    <w:rsid w:val="00E343C7"/>
    <w:rsid w:val="00E35A5B"/>
    <w:rsid w:val="00E4316E"/>
    <w:rsid w:val="00E442BD"/>
    <w:rsid w:val="00E44619"/>
    <w:rsid w:val="00E47809"/>
    <w:rsid w:val="00E5007B"/>
    <w:rsid w:val="00E50E1D"/>
    <w:rsid w:val="00E51555"/>
    <w:rsid w:val="00E53043"/>
    <w:rsid w:val="00E53FC9"/>
    <w:rsid w:val="00E577F7"/>
    <w:rsid w:val="00E602FB"/>
    <w:rsid w:val="00E6236A"/>
    <w:rsid w:val="00E63E2A"/>
    <w:rsid w:val="00E6527A"/>
    <w:rsid w:val="00E658AE"/>
    <w:rsid w:val="00E65E6D"/>
    <w:rsid w:val="00E674FE"/>
    <w:rsid w:val="00E71204"/>
    <w:rsid w:val="00E713C5"/>
    <w:rsid w:val="00E71961"/>
    <w:rsid w:val="00E71C8E"/>
    <w:rsid w:val="00E733E8"/>
    <w:rsid w:val="00E7366C"/>
    <w:rsid w:val="00E736CC"/>
    <w:rsid w:val="00E772F6"/>
    <w:rsid w:val="00E77B66"/>
    <w:rsid w:val="00E804FF"/>
    <w:rsid w:val="00E80CF2"/>
    <w:rsid w:val="00E84981"/>
    <w:rsid w:val="00E849E4"/>
    <w:rsid w:val="00E84C76"/>
    <w:rsid w:val="00E86970"/>
    <w:rsid w:val="00E87AE8"/>
    <w:rsid w:val="00E90A26"/>
    <w:rsid w:val="00E931BD"/>
    <w:rsid w:val="00E95499"/>
    <w:rsid w:val="00E96BA3"/>
    <w:rsid w:val="00E973D5"/>
    <w:rsid w:val="00E97883"/>
    <w:rsid w:val="00E97FEB"/>
    <w:rsid w:val="00EA1AE7"/>
    <w:rsid w:val="00EA1FAC"/>
    <w:rsid w:val="00EA2158"/>
    <w:rsid w:val="00EA240B"/>
    <w:rsid w:val="00EA2FBE"/>
    <w:rsid w:val="00EA4B82"/>
    <w:rsid w:val="00EA5291"/>
    <w:rsid w:val="00EB0994"/>
    <w:rsid w:val="00EB2667"/>
    <w:rsid w:val="00EB2D83"/>
    <w:rsid w:val="00EB3244"/>
    <w:rsid w:val="00EB4E25"/>
    <w:rsid w:val="00EC48FD"/>
    <w:rsid w:val="00EC5A6E"/>
    <w:rsid w:val="00EC5C2C"/>
    <w:rsid w:val="00EC6617"/>
    <w:rsid w:val="00EC6ACE"/>
    <w:rsid w:val="00ED01C0"/>
    <w:rsid w:val="00ED2D72"/>
    <w:rsid w:val="00ED6319"/>
    <w:rsid w:val="00EE0EB3"/>
    <w:rsid w:val="00EE21A3"/>
    <w:rsid w:val="00EE2631"/>
    <w:rsid w:val="00EE2F9B"/>
    <w:rsid w:val="00EE509B"/>
    <w:rsid w:val="00EE5F8D"/>
    <w:rsid w:val="00EE7096"/>
    <w:rsid w:val="00EF0C1C"/>
    <w:rsid w:val="00EF1F84"/>
    <w:rsid w:val="00EF2FE5"/>
    <w:rsid w:val="00EF4156"/>
    <w:rsid w:val="00EF5435"/>
    <w:rsid w:val="00EF6AFD"/>
    <w:rsid w:val="00EF6D92"/>
    <w:rsid w:val="00EF7EAC"/>
    <w:rsid w:val="00F043CB"/>
    <w:rsid w:val="00F05A8B"/>
    <w:rsid w:val="00F06F17"/>
    <w:rsid w:val="00F10FCE"/>
    <w:rsid w:val="00F12158"/>
    <w:rsid w:val="00F146F5"/>
    <w:rsid w:val="00F14FD9"/>
    <w:rsid w:val="00F15AE1"/>
    <w:rsid w:val="00F2092F"/>
    <w:rsid w:val="00F22A72"/>
    <w:rsid w:val="00F23DEA"/>
    <w:rsid w:val="00F26402"/>
    <w:rsid w:val="00F27F32"/>
    <w:rsid w:val="00F33865"/>
    <w:rsid w:val="00F36520"/>
    <w:rsid w:val="00F36701"/>
    <w:rsid w:val="00F37B41"/>
    <w:rsid w:val="00F40BC1"/>
    <w:rsid w:val="00F445CF"/>
    <w:rsid w:val="00F464BC"/>
    <w:rsid w:val="00F46F9A"/>
    <w:rsid w:val="00F51548"/>
    <w:rsid w:val="00F518FD"/>
    <w:rsid w:val="00F51B12"/>
    <w:rsid w:val="00F5299F"/>
    <w:rsid w:val="00F53C44"/>
    <w:rsid w:val="00F53D8D"/>
    <w:rsid w:val="00F546C5"/>
    <w:rsid w:val="00F549BB"/>
    <w:rsid w:val="00F56288"/>
    <w:rsid w:val="00F57911"/>
    <w:rsid w:val="00F6023D"/>
    <w:rsid w:val="00F616BD"/>
    <w:rsid w:val="00F62D9A"/>
    <w:rsid w:val="00F66B6C"/>
    <w:rsid w:val="00F7017F"/>
    <w:rsid w:val="00F71EA2"/>
    <w:rsid w:val="00F736E3"/>
    <w:rsid w:val="00F73EEF"/>
    <w:rsid w:val="00F74B48"/>
    <w:rsid w:val="00F76BFB"/>
    <w:rsid w:val="00F80702"/>
    <w:rsid w:val="00F83326"/>
    <w:rsid w:val="00F839FF"/>
    <w:rsid w:val="00F83B63"/>
    <w:rsid w:val="00F83ED2"/>
    <w:rsid w:val="00F83FB2"/>
    <w:rsid w:val="00F844B2"/>
    <w:rsid w:val="00F84A0B"/>
    <w:rsid w:val="00F855FA"/>
    <w:rsid w:val="00F85945"/>
    <w:rsid w:val="00F85F75"/>
    <w:rsid w:val="00F86962"/>
    <w:rsid w:val="00F90DB5"/>
    <w:rsid w:val="00F92A6E"/>
    <w:rsid w:val="00F93A48"/>
    <w:rsid w:val="00FA0012"/>
    <w:rsid w:val="00FA095A"/>
    <w:rsid w:val="00FA0C9C"/>
    <w:rsid w:val="00FA117E"/>
    <w:rsid w:val="00FA42A7"/>
    <w:rsid w:val="00FA482C"/>
    <w:rsid w:val="00FA4DD3"/>
    <w:rsid w:val="00FA6265"/>
    <w:rsid w:val="00FB0EB1"/>
    <w:rsid w:val="00FB1095"/>
    <w:rsid w:val="00FB49F7"/>
    <w:rsid w:val="00FB6453"/>
    <w:rsid w:val="00FB7A9E"/>
    <w:rsid w:val="00FC06AF"/>
    <w:rsid w:val="00FC129B"/>
    <w:rsid w:val="00FC31EF"/>
    <w:rsid w:val="00FC4B80"/>
    <w:rsid w:val="00FC52AD"/>
    <w:rsid w:val="00FC6C10"/>
    <w:rsid w:val="00FD2445"/>
    <w:rsid w:val="00FD39DF"/>
    <w:rsid w:val="00FD570C"/>
    <w:rsid w:val="00FD5A19"/>
    <w:rsid w:val="00FD7BFF"/>
    <w:rsid w:val="00FD7DE9"/>
    <w:rsid w:val="00FE3D3D"/>
    <w:rsid w:val="00FE4385"/>
    <w:rsid w:val="00FE4ACA"/>
    <w:rsid w:val="00FE5803"/>
    <w:rsid w:val="00FE5900"/>
    <w:rsid w:val="00FF0A60"/>
    <w:rsid w:val="00FF0B89"/>
    <w:rsid w:val="00FF0D51"/>
    <w:rsid w:val="00FF2B86"/>
    <w:rsid w:val="00FF4279"/>
    <w:rsid w:val="00FF5520"/>
    <w:rsid w:val="01624153"/>
    <w:rsid w:val="05E37A6D"/>
    <w:rsid w:val="0A532AC6"/>
    <w:rsid w:val="1C7D5A89"/>
    <w:rsid w:val="274F110B"/>
    <w:rsid w:val="66E52230"/>
    <w:rsid w:val="6B901B93"/>
    <w:rsid w:val="741B00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B1E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A1B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sid w:val="005A1B1E"/>
    <w:rPr>
      <w:rFonts w:asciiTheme="minorHAnsi" w:eastAsiaTheme="minorEastAsia" w:hAnsiTheme="minorHAnsi" w:cstheme="minorBidi"/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rsid w:val="005A1B1E"/>
    <w:pPr>
      <w:jc w:val="left"/>
    </w:pPr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1"/>
    <w:uiPriority w:val="99"/>
    <w:semiHidden/>
    <w:unhideWhenUsed/>
    <w:qFormat/>
    <w:rsid w:val="005A1B1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5A1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5A1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Char4"/>
    <w:uiPriority w:val="99"/>
    <w:semiHidden/>
    <w:unhideWhenUsed/>
    <w:qFormat/>
    <w:rsid w:val="005A1B1E"/>
    <w:pPr>
      <w:snapToGrid w:val="0"/>
      <w:jc w:val="left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  <w:rsid w:val="005A1B1E"/>
  </w:style>
  <w:style w:type="character" w:styleId="aa">
    <w:name w:val="Hyperlink"/>
    <w:basedOn w:val="a0"/>
    <w:uiPriority w:val="99"/>
    <w:unhideWhenUsed/>
    <w:qFormat/>
    <w:rsid w:val="005A1B1E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5A1B1E"/>
    <w:rPr>
      <w:sz w:val="21"/>
      <w:szCs w:val="21"/>
    </w:rPr>
  </w:style>
  <w:style w:type="character" w:styleId="ac">
    <w:name w:val="footnote reference"/>
    <w:basedOn w:val="a0"/>
    <w:uiPriority w:val="99"/>
    <w:semiHidden/>
    <w:unhideWhenUsed/>
    <w:qFormat/>
    <w:rsid w:val="005A1B1E"/>
    <w:rPr>
      <w:vertAlign w:val="superscript"/>
    </w:rPr>
  </w:style>
  <w:style w:type="table" w:styleId="ad">
    <w:name w:val="Table Grid"/>
    <w:basedOn w:val="a1"/>
    <w:uiPriority w:val="59"/>
    <w:qFormat/>
    <w:rsid w:val="005A1B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qFormat/>
    <w:rsid w:val="005A1B1E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5A1B1E"/>
    <w:rPr>
      <w:sz w:val="18"/>
      <w:szCs w:val="18"/>
    </w:rPr>
  </w:style>
  <w:style w:type="paragraph" w:styleId="ae">
    <w:name w:val="List Paragraph"/>
    <w:basedOn w:val="a"/>
    <w:uiPriority w:val="34"/>
    <w:qFormat/>
    <w:rsid w:val="005A1B1E"/>
    <w:pPr>
      <w:ind w:firstLineChars="200" w:firstLine="420"/>
    </w:pPr>
  </w:style>
  <w:style w:type="paragraph" w:customStyle="1" w:styleId="Default">
    <w:name w:val="Default"/>
    <w:qFormat/>
    <w:rsid w:val="005A1B1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5A1B1E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A1B1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A1B1E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A1B1E"/>
    <w:rPr>
      <w:rFonts w:ascii="Calibri" w:hAnsi="Calibri" w:cs="Calibri"/>
      <w:sz w:val="20"/>
    </w:rPr>
  </w:style>
  <w:style w:type="character" w:customStyle="1" w:styleId="fontstyle01">
    <w:name w:val="fontstyle01"/>
    <w:qFormat/>
    <w:rsid w:val="005A1B1E"/>
    <w:rPr>
      <w:rFonts w:ascii="Times New Roman" w:eastAsia="宋体" w:hAnsi="Times New Roman"/>
      <w:color w:val="231F20"/>
      <w:sz w:val="20"/>
      <w:szCs w:val="20"/>
    </w:rPr>
  </w:style>
  <w:style w:type="character" w:customStyle="1" w:styleId="fontstyle21">
    <w:name w:val="fontstyle21"/>
    <w:basedOn w:val="a0"/>
    <w:qFormat/>
    <w:rsid w:val="005A1B1E"/>
    <w:rPr>
      <w:rFonts w:ascii="Minion-Italic" w:hAnsi="Minion-Italic" w:hint="default"/>
      <w:i/>
      <w:iCs/>
      <w:color w:val="231F20"/>
      <w:sz w:val="20"/>
      <w:szCs w:val="20"/>
    </w:rPr>
  </w:style>
  <w:style w:type="character" w:customStyle="1" w:styleId="apple-converted-space">
    <w:name w:val="apple-converted-space"/>
    <w:basedOn w:val="a0"/>
    <w:rsid w:val="005A1B1E"/>
  </w:style>
  <w:style w:type="character" w:customStyle="1" w:styleId="fontstyle31">
    <w:name w:val="fontstyle31"/>
    <w:basedOn w:val="a0"/>
    <w:qFormat/>
    <w:rsid w:val="005A1B1E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41">
    <w:name w:val="fontstyle41"/>
    <w:basedOn w:val="a0"/>
    <w:qFormat/>
    <w:rsid w:val="005A1B1E"/>
    <w:rPr>
      <w:rFonts w:ascii="AGaramond-Italic" w:hAnsi="AGaramond-Italic" w:hint="default"/>
      <w:i/>
      <w:iCs/>
      <w:color w:val="231F2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5A1B1E"/>
    <w:rPr>
      <w:rFonts w:ascii="Times New Roman" w:eastAsia="宋体" w:hAnsi="Times New Roman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sid w:val="005A1B1E"/>
    <w:rPr>
      <w:rFonts w:ascii="Times New Roman" w:eastAsia="宋体" w:hAnsi="Times New Roman" w:cs="Times New Roman"/>
    </w:rPr>
  </w:style>
  <w:style w:type="character" w:customStyle="1" w:styleId="Char">
    <w:name w:val="批注主题 Char"/>
    <w:basedOn w:val="Char0"/>
    <w:link w:val="a3"/>
    <w:uiPriority w:val="99"/>
    <w:semiHidden/>
    <w:rsid w:val="005A1B1E"/>
    <w:rPr>
      <w:rFonts w:ascii="Times New Roman" w:eastAsia="宋体" w:hAnsi="Times New Roman" w:cs="Times New Roman"/>
      <w:b/>
      <w:bCs/>
    </w:rPr>
  </w:style>
  <w:style w:type="character" w:customStyle="1" w:styleId="Char4">
    <w:name w:val="脚注文本 Char"/>
    <w:basedOn w:val="a0"/>
    <w:link w:val="a8"/>
    <w:uiPriority w:val="99"/>
    <w:semiHidden/>
    <w:qFormat/>
    <w:rsid w:val="005A1B1E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qFormat/>
    <w:rsid w:val="005A1B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未处理的提及1"/>
    <w:basedOn w:val="a0"/>
    <w:uiPriority w:val="99"/>
    <w:semiHidden/>
    <w:unhideWhenUsed/>
    <w:qFormat/>
    <w:rsid w:val="005A1B1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B1E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A1B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sid w:val="005A1B1E"/>
    <w:rPr>
      <w:rFonts w:asciiTheme="minorHAnsi" w:eastAsiaTheme="minorEastAsia" w:hAnsiTheme="minorHAnsi" w:cstheme="minorBidi"/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rsid w:val="005A1B1E"/>
    <w:pPr>
      <w:jc w:val="left"/>
    </w:pPr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1"/>
    <w:uiPriority w:val="99"/>
    <w:semiHidden/>
    <w:unhideWhenUsed/>
    <w:qFormat/>
    <w:rsid w:val="005A1B1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5A1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5A1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Char4"/>
    <w:uiPriority w:val="99"/>
    <w:semiHidden/>
    <w:unhideWhenUsed/>
    <w:qFormat/>
    <w:rsid w:val="005A1B1E"/>
    <w:pPr>
      <w:snapToGrid w:val="0"/>
      <w:jc w:val="left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  <w:rsid w:val="005A1B1E"/>
  </w:style>
  <w:style w:type="character" w:styleId="aa">
    <w:name w:val="Hyperlink"/>
    <w:basedOn w:val="a0"/>
    <w:uiPriority w:val="99"/>
    <w:unhideWhenUsed/>
    <w:qFormat/>
    <w:rsid w:val="005A1B1E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5A1B1E"/>
    <w:rPr>
      <w:sz w:val="21"/>
      <w:szCs w:val="21"/>
    </w:rPr>
  </w:style>
  <w:style w:type="character" w:styleId="ac">
    <w:name w:val="footnote reference"/>
    <w:basedOn w:val="a0"/>
    <w:uiPriority w:val="99"/>
    <w:semiHidden/>
    <w:unhideWhenUsed/>
    <w:qFormat/>
    <w:rsid w:val="005A1B1E"/>
    <w:rPr>
      <w:vertAlign w:val="superscript"/>
    </w:rPr>
  </w:style>
  <w:style w:type="table" w:styleId="ad">
    <w:name w:val="Table Grid"/>
    <w:basedOn w:val="a1"/>
    <w:uiPriority w:val="59"/>
    <w:qFormat/>
    <w:rsid w:val="005A1B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qFormat/>
    <w:rsid w:val="005A1B1E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5A1B1E"/>
    <w:rPr>
      <w:sz w:val="18"/>
      <w:szCs w:val="18"/>
    </w:rPr>
  </w:style>
  <w:style w:type="paragraph" w:styleId="ae">
    <w:name w:val="List Paragraph"/>
    <w:basedOn w:val="a"/>
    <w:uiPriority w:val="34"/>
    <w:qFormat/>
    <w:rsid w:val="005A1B1E"/>
    <w:pPr>
      <w:ind w:firstLineChars="200" w:firstLine="420"/>
    </w:pPr>
  </w:style>
  <w:style w:type="paragraph" w:customStyle="1" w:styleId="Default">
    <w:name w:val="Default"/>
    <w:qFormat/>
    <w:rsid w:val="005A1B1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5A1B1E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A1B1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A1B1E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A1B1E"/>
    <w:rPr>
      <w:rFonts w:ascii="Calibri" w:hAnsi="Calibri" w:cs="Calibri"/>
      <w:sz w:val="20"/>
    </w:rPr>
  </w:style>
  <w:style w:type="character" w:customStyle="1" w:styleId="fontstyle01">
    <w:name w:val="fontstyle01"/>
    <w:qFormat/>
    <w:rsid w:val="005A1B1E"/>
    <w:rPr>
      <w:rFonts w:ascii="Times New Roman" w:eastAsia="宋体" w:hAnsi="Times New Roman"/>
      <w:color w:val="231F20"/>
      <w:sz w:val="20"/>
      <w:szCs w:val="20"/>
    </w:rPr>
  </w:style>
  <w:style w:type="character" w:customStyle="1" w:styleId="fontstyle21">
    <w:name w:val="fontstyle21"/>
    <w:basedOn w:val="a0"/>
    <w:qFormat/>
    <w:rsid w:val="005A1B1E"/>
    <w:rPr>
      <w:rFonts w:ascii="Minion-Italic" w:hAnsi="Minion-Italic" w:hint="default"/>
      <w:i/>
      <w:iCs/>
      <w:color w:val="231F20"/>
      <w:sz w:val="20"/>
      <w:szCs w:val="20"/>
    </w:rPr>
  </w:style>
  <w:style w:type="character" w:customStyle="1" w:styleId="apple-converted-space">
    <w:name w:val="apple-converted-space"/>
    <w:basedOn w:val="a0"/>
    <w:rsid w:val="005A1B1E"/>
  </w:style>
  <w:style w:type="character" w:customStyle="1" w:styleId="fontstyle31">
    <w:name w:val="fontstyle31"/>
    <w:basedOn w:val="a0"/>
    <w:qFormat/>
    <w:rsid w:val="005A1B1E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41">
    <w:name w:val="fontstyle41"/>
    <w:basedOn w:val="a0"/>
    <w:qFormat/>
    <w:rsid w:val="005A1B1E"/>
    <w:rPr>
      <w:rFonts w:ascii="AGaramond-Italic" w:hAnsi="AGaramond-Italic" w:hint="default"/>
      <w:i/>
      <w:iCs/>
      <w:color w:val="231F2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5A1B1E"/>
    <w:rPr>
      <w:rFonts w:ascii="Times New Roman" w:eastAsia="宋体" w:hAnsi="Times New Roman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sid w:val="005A1B1E"/>
    <w:rPr>
      <w:rFonts w:ascii="Times New Roman" w:eastAsia="宋体" w:hAnsi="Times New Roman" w:cs="Times New Roman"/>
    </w:rPr>
  </w:style>
  <w:style w:type="character" w:customStyle="1" w:styleId="Char">
    <w:name w:val="批注主题 Char"/>
    <w:basedOn w:val="Char0"/>
    <w:link w:val="a3"/>
    <w:uiPriority w:val="99"/>
    <w:semiHidden/>
    <w:rsid w:val="005A1B1E"/>
    <w:rPr>
      <w:rFonts w:ascii="Times New Roman" w:eastAsia="宋体" w:hAnsi="Times New Roman" w:cs="Times New Roman"/>
      <w:b/>
      <w:bCs/>
    </w:rPr>
  </w:style>
  <w:style w:type="character" w:customStyle="1" w:styleId="Char4">
    <w:name w:val="脚注文本 Char"/>
    <w:basedOn w:val="a0"/>
    <w:link w:val="a8"/>
    <w:uiPriority w:val="99"/>
    <w:semiHidden/>
    <w:qFormat/>
    <w:rsid w:val="005A1B1E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qFormat/>
    <w:rsid w:val="005A1B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未处理的提及1"/>
    <w:basedOn w:val="a0"/>
    <w:uiPriority w:val="99"/>
    <w:semiHidden/>
    <w:unhideWhenUsed/>
    <w:qFormat/>
    <w:rsid w:val="005A1B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0C6773B-CFEC-4FD5-99CF-5E7471FAB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8</Characters>
  <Application>Microsoft Office Word</Application>
  <DocSecurity>0</DocSecurity>
  <Lines>8</Lines>
  <Paragraphs>2</Paragraphs>
  <ScaleCrop>false</ScaleCrop>
  <Company>微软中国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用户</cp:lastModifiedBy>
  <cp:revision>4</cp:revision>
  <dcterms:created xsi:type="dcterms:W3CDTF">2018-12-05T17:46:00Z</dcterms:created>
  <dcterms:modified xsi:type="dcterms:W3CDTF">2018-12-05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